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14D" w:rsidRPr="0073114D" w:rsidRDefault="0073114D" w:rsidP="0073114D">
      <w:pPr>
        <w:spacing w:line="480" w:lineRule="auto"/>
        <w:rPr>
          <w:rFonts w:ascii="Times New Roman" w:hAnsi="Times New Roman" w:cs="Times New Roman" w:hint="eastAsia"/>
          <w:b/>
        </w:rPr>
      </w:pPr>
      <w:bookmarkStart w:id="0" w:name="_Hlk235187423"/>
      <w:r w:rsidRPr="00681D0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681D05">
        <w:rPr>
          <w:rFonts w:ascii="Times New Roman" w:hAnsi="Times New Roman" w:cs="Times New Roman"/>
          <w:b/>
        </w:rPr>
        <w:t>. Validation of pathway-enriched proteins identified in the Discovery cohort using an independent Validation cohort.</w:t>
      </w:r>
      <w:bookmarkEnd w:id="0"/>
    </w:p>
    <w:tbl>
      <w:tblPr>
        <w:tblStyle w:val="a3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851"/>
        <w:gridCol w:w="709"/>
        <w:gridCol w:w="849"/>
        <w:gridCol w:w="708"/>
        <w:gridCol w:w="851"/>
        <w:gridCol w:w="709"/>
        <w:gridCol w:w="850"/>
        <w:gridCol w:w="851"/>
        <w:gridCol w:w="992"/>
        <w:gridCol w:w="992"/>
        <w:gridCol w:w="851"/>
        <w:gridCol w:w="992"/>
        <w:gridCol w:w="567"/>
        <w:gridCol w:w="567"/>
        <w:gridCol w:w="567"/>
      </w:tblGrid>
      <w:tr w:rsidR="0073114D" w:rsidRPr="0073114D" w:rsidTr="0073114D">
        <w:trPr>
          <w:jc w:val="center"/>
        </w:trPr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14D" w:rsidRPr="0073114D" w:rsidRDefault="0073114D" w:rsidP="00241F3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7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14D" w:rsidRPr="0073114D" w:rsidRDefault="0073114D" w:rsidP="00241F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Discovery cohort</w:t>
            </w:r>
          </w:p>
        </w:tc>
        <w:tc>
          <w:tcPr>
            <w:tcW w:w="5528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14D" w:rsidRPr="0073114D" w:rsidRDefault="0073114D" w:rsidP="00241F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Validation cohort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3114D" w:rsidRPr="0073114D" w:rsidRDefault="0073114D" w:rsidP="00241F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lidation status </w:t>
            </w:r>
            <w:r w:rsidRPr="0073114D">
              <w:rPr>
                <w:rFonts w:ascii="Times New Roman" w:eastAsia="新細明體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tcBorders>
              <w:top w:val="single" w:sz="12" w:space="0" w:color="auto"/>
              <w:bottom w:val="nil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D1</w:t>
            </w:r>
          </w:p>
        </w:tc>
        <w:tc>
          <w:tcPr>
            <w:tcW w:w="1557" w:type="dxa"/>
            <w:gridSpan w:val="2"/>
            <w:tcBorders>
              <w:top w:val="single" w:sz="12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D4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D8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D1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D4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8 </w:t>
            </w:r>
            <w:r w:rsidRPr="0073114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  <w:r w:rsidRPr="007311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 xml:space="preserve">FC </w:t>
            </w:r>
            <w:r w:rsidRPr="007311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08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850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992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2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2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567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Complement and coagulation cascades</w:t>
            </w:r>
          </w:p>
        </w:tc>
        <w:tc>
          <w:tcPr>
            <w:tcW w:w="10205" w:type="dxa"/>
            <w:gridSpan w:val="12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16.5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69.76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87.13</w:t>
            </w:r>
          </w:p>
        </w:tc>
        <w:tc>
          <w:tcPr>
            <w:tcW w:w="850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567" w:type="dxa"/>
            <w:shd w:val="clear" w:color="auto" w:fill="FF00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00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SERPINA5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708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850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6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67" w:type="dxa"/>
            <w:shd w:val="clear" w:color="auto" w:fill="FF00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A2M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bookmarkStart w:id="1" w:name="_GoBack"/>
            <w:bookmarkEnd w:id="1"/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708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11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00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270F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4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08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165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270F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84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708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270F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849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850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567" w:type="dxa"/>
            <w:shd w:val="clear" w:color="auto" w:fill="00FF00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CF3546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FF00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CFB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84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08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851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FF00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CF3546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849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709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850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51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92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73114D" w:rsidRPr="0073114D" w:rsidRDefault="0073114D" w:rsidP="00241F33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567" w:type="dxa"/>
            <w:shd w:val="clear" w:color="auto" w:fill="00FF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CF3546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FF0000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3546" w:rsidRPr="0073114D" w:rsidTr="00CF3546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8G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850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362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</w:tcPr>
          <w:p w:rsidR="00CF3546" w:rsidRDefault="00CF3546" w:rsidP="00CF3546">
            <w:pPr>
              <w:jc w:val="center"/>
            </w:pP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SERPINA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4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84522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992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134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84522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708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2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134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84522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FGG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850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  <w:tc>
          <w:tcPr>
            <w:tcW w:w="992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134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4F45D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VTN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850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92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134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4F45D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FF00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phingolipid metabolism</w:t>
            </w:r>
          </w:p>
        </w:tc>
        <w:tc>
          <w:tcPr>
            <w:tcW w:w="10205" w:type="dxa"/>
            <w:gridSpan w:val="12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ASAH1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84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GLB1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84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PSAP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84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GM2A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4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B60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HIF-1 signaling pathway</w:t>
            </w:r>
          </w:p>
        </w:tc>
        <w:tc>
          <w:tcPr>
            <w:tcW w:w="10205" w:type="dxa"/>
            <w:gridSpan w:val="12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4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08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E525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84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08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E525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851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849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708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E5252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3114D" w:rsidRPr="0073114D" w:rsidTr="0073114D">
        <w:trPr>
          <w:jc w:val="center"/>
        </w:trPr>
        <w:tc>
          <w:tcPr>
            <w:tcW w:w="1986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b/>
                <w:sz w:val="18"/>
                <w:szCs w:val="18"/>
              </w:rPr>
              <w:t>Ferroptosis</w:t>
            </w:r>
          </w:p>
        </w:tc>
        <w:tc>
          <w:tcPr>
            <w:tcW w:w="10205" w:type="dxa"/>
            <w:gridSpan w:val="12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3114D" w:rsidRPr="0073114D" w:rsidRDefault="0073114D" w:rsidP="00241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851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00FF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CF3546" w:rsidRDefault="00CF3546" w:rsidP="00CF3546">
            <w:pPr>
              <w:jc w:val="center"/>
            </w:pPr>
            <w:r w:rsidRPr="005E62A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00FF00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F3546" w:rsidRDefault="00CF3546" w:rsidP="00CF3546">
            <w:pPr>
              <w:jc w:val="center"/>
            </w:pPr>
            <w:r w:rsidRPr="005E62A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3546" w:rsidRPr="0073114D" w:rsidTr="0073114D">
        <w:trPr>
          <w:jc w:val="center"/>
        </w:trPr>
        <w:tc>
          <w:tcPr>
            <w:tcW w:w="198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SLC3A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CF3546" w:rsidRPr="0073114D" w:rsidRDefault="00CF3546" w:rsidP="00CF3546">
            <w:pPr>
              <w:jc w:val="center"/>
              <w:rPr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" w:space="0" w:color="auto"/>
            </w:tcBorders>
            <w:shd w:val="clear" w:color="auto" w:fill="00FF00"/>
            <w:vAlign w:val="center"/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2" w:space="0" w:color="auto"/>
            </w:tcBorders>
          </w:tcPr>
          <w:p w:rsidR="00CF3546" w:rsidRPr="0073114D" w:rsidRDefault="00CF3546" w:rsidP="00CF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1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2" w:space="0" w:color="auto"/>
            </w:tcBorders>
          </w:tcPr>
          <w:p w:rsidR="00CF3546" w:rsidRDefault="00CF3546" w:rsidP="00CF3546">
            <w:pPr>
              <w:jc w:val="center"/>
            </w:pPr>
            <w:r w:rsidRPr="005E62A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73114D" w:rsidRDefault="0073114D" w:rsidP="0073114D">
      <w:pPr>
        <w:spacing w:line="480" w:lineRule="auto"/>
        <w:rPr>
          <w:rFonts w:ascii="Times New Roman" w:hAnsi="Times New Roman" w:cs="Times New Roman"/>
        </w:rPr>
      </w:pPr>
      <w:bookmarkStart w:id="2" w:name="_Hlk235187398"/>
      <w:r w:rsidRPr="00F217C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0E591B">
        <w:rPr>
          <w:rFonts w:ascii="Times New Roman" w:hAnsi="Times New Roman" w:cs="Times New Roman"/>
        </w:rPr>
        <w:t>P values were calculated using the Wilcoxon rank-sum test for comparisons between the S-AKI and Sepsis-only groups.</w:t>
      </w:r>
    </w:p>
    <w:p w:rsidR="0073114D" w:rsidRDefault="0073114D" w:rsidP="007311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0E591B">
        <w:rPr>
          <w:rFonts w:ascii="Times New Roman" w:hAnsi="Times New Roman" w:cs="Times New Roman"/>
        </w:rPr>
        <w:t>Fold change (FC) was calculated as the ratio of mean protein abundance in the S-AKI group relative to the Sepsis-only group</w:t>
      </w:r>
      <w:r w:rsidRPr="00F217CB">
        <w:rPr>
          <w:rFonts w:ascii="Times New Roman" w:hAnsi="Times New Roman" w:cs="Times New Roman"/>
        </w:rPr>
        <w:t>.</w:t>
      </w:r>
    </w:p>
    <w:p w:rsidR="0073114D" w:rsidRDefault="0073114D" w:rsidP="007311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Pr="000E591B">
        <w:rPr>
          <w:rFonts w:ascii="Times New Roman" w:hAnsi="Times New Roman" w:cs="Times New Roman"/>
        </w:rPr>
        <w:t>Due to insufficient sample size in the Validation cohort at D8 (7 S-AKI and 2 Sepsis-only samples), Mann–Whitney U tests were performed instead of Wilcoxon rank-sum tests</w:t>
      </w:r>
      <w:r w:rsidRPr="00F217CB">
        <w:rPr>
          <w:rFonts w:ascii="Times New Roman" w:hAnsi="Times New Roman" w:cs="Times New Roman"/>
        </w:rPr>
        <w:t>.</w:t>
      </w:r>
    </w:p>
    <w:p w:rsidR="0073114D" w:rsidRDefault="0073114D" w:rsidP="007311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d</w:t>
      </w:r>
      <w:r>
        <w:rPr>
          <w:rFonts w:ascii="Times New Roman" w:hAnsi="Times New Roman" w:cs="Times New Roman"/>
        </w:rPr>
        <w:t xml:space="preserve"> </w:t>
      </w:r>
      <w:r w:rsidRPr="001D5AF3">
        <w:rPr>
          <w:rFonts w:ascii="Times New Roman" w:hAnsi="Times New Roman" w:cs="Times New Roman"/>
        </w:rPr>
        <w:t xml:space="preserve">Proteins were considered concordantly validated when the direction of fold change (up- or down-regulation in S-AKI relative to Sepsis-only) was consistent between the Discovery and Validation cohorts at the corresponding time point. </w:t>
      </w:r>
      <w:r w:rsidR="005317FA" w:rsidRPr="005317FA">
        <w:rPr>
          <w:rFonts w:ascii="Times New Roman" w:hAnsi="Times New Roman" w:cs="Times New Roman"/>
        </w:rPr>
        <w:t>Concordant and discordant validation results are highlighted in green and red, respectively. Proteins without corresponding fold-change data in the validation cohort are highlighted in gray and treated as discordant for the calculation of the concordance rate.</w:t>
      </w:r>
    </w:p>
    <w:p w:rsidR="0073114D" w:rsidRDefault="0073114D" w:rsidP="007311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</w:t>
      </w:r>
      <w:r w:rsidRPr="003768C5">
        <w:rPr>
          <w:rFonts w:ascii="Times New Roman" w:hAnsi="Times New Roman" w:cs="Times New Roman"/>
        </w:rPr>
        <w:t>–</w:t>
      </w:r>
      <w:r w:rsidRPr="00375293">
        <w:rPr>
          <w:rFonts w:ascii="Times New Roman" w:hAnsi="Times New Roman" w:cs="Times New Roman"/>
        </w:rPr>
        <w:t xml:space="preserve"> indicates that the protein was not identified as a pathway-enriched candidate (p &lt; 0.1 and FC &gt; 1.3) at the corresponding time point in the Discovery cohort and was therefore not included in the validation analysis.</w:t>
      </w:r>
    </w:p>
    <w:p w:rsidR="0073114D" w:rsidRDefault="0073114D" w:rsidP="0073114D">
      <w:pPr>
        <w:spacing w:line="480" w:lineRule="auto"/>
        <w:rPr>
          <w:rFonts w:ascii="Times New Roman" w:hAnsi="Times New Roman" w:cs="Times New Roman"/>
        </w:rPr>
      </w:pPr>
    </w:p>
    <w:p w:rsidR="0073114D" w:rsidRPr="008839B5" w:rsidRDefault="0073114D" w:rsidP="0073114D">
      <w:pPr>
        <w:spacing w:line="480" w:lineRule="auto"/>
        <w:rPr>
          <w:rFonts w:ascii="Times New Roman" w:hAnsi="Times New Roman" w:cs="Times New Roman"/>
        </w:rPr>
      </w:pPr>
      <w:r w:rsidRPr="007A089A">
        <w:rPr>
          <w:rFonts w:ascii="Times New Roman" w:hAnsi="Times New Roman" w:cs="Times New Roman"/>
        </w:rPr>
        <w:t>AKI, acute kidney injury; FC, fold change; S-AKI, sepsis-associated acute kidney injury; HIF, hypoxia-inducible factor; N/A, not available.</w:t>
      </w:r>
    </w:p>
    <w:bookmarkEnd w:id="2"/>
    <w:p w:rsidR="009D76CE" w:rsidRPr="0073114D" w:rsidRDefault="009D76CE">
      <w:pPr>
        <w:rPr>
          <w:sz w:val="18"/>
          <w:szCs w:val="18"/>
        </w:rPr>
      </w:pPr>
    </w:p>
    <w:sectPr w:rsidR="009D76CE" w:rsidRPr="0073114D" w:rsidSect="0073114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4D"/>
    <w:rsid w:val="00207803"/>
    <w:rsid w:val="005317FA"/>
    <w:rsid w:val="0073114D"/>
    <w:rsid w:val="009D76CE"/>
    <w:rsid w:val="00CF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44370"/>
  <w15:chartTrackingRefBased/>
  <w15:docId w15:val="{D3495E70-49FE-46AB-A4D4-96C60FA0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11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T</dc:creator>
  <cp:keywords/>
  <dc:description/>
  <cp:lastModifiedBy>ILT</cp:lastModifiedBy>
  <cp:revision>1</cp:revision>
  <dcterms:created xsi:type="dcterms:W3CDTF">2026-07-17T05:30:00Z</dcterms:created>
  <dcterms:modified xsi:type="dcterms:W3CDTF">2026-07-1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03b5ca-69fc-4480-a0ed-c23ff1bd4d79</vt:lpwstr>
  </property>
</Properties>
</file>